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1382" w:rsidRPr="000B5479" w:rsidRDefault="00EB1382" w:rsidP="00EB1382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Supplementary Table 1. </w:t>
      </w:r>
      <w:r>
        <w:rPr>
          <w:rFonts w:ascii="Times New Roman" w:hAnsi="Times New Roman" w:cs="Times New Roman"/>
          <w:u w:val="single"/>
        </w:rPr>
        <w:t>Differences between the HAQ, P-CHAQ and A-CHAQ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2353"/>
        <w:gridCol w:w="2361"/>
        <w:gridCol w:w="2104"/>
      </w:tblGrid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B1382" w:rsidRPr="00081600" w:rsidRDefault="00EB1382" w:rsidP="003A1C1C">
            <w:pPr>
              <w:rPr>
                <w:rFonts w:ascii="Times New Roman" w:hAnsi="Times New Roman" w:cs="Times New Roman"/>
                <w:b/>
              </w:rPr>
            </w:pPr>
            <w:r w:rsidRPr="00081600">
              <w:rPr>
                <w:rFonts w:ascii="Times New Roman" w:hAnsi="Times New Roman" w:cs="Times New Roman"/>
                <w:b/>
              </w:rPr>
              <w:t>Functional Ability Component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B1382" w:rsidRPr="00081600" w:rsidRDefault="00EB1382" w:rsidP="00C646EB">
            <w:pPr>
              <w:rPr>
                <w:rFonts w:ascii="Times New Roman" w:hAnsi="Times New Roman" w:cs="Times New Roman"/>
                <w:b/>
              </w:rPr>
            </w:pPr>
            <w:r w:rsidRPr="00081600">
              <w:rPr>
                <w:rFonts w:ascii="Times New Roman" w:hAnsi="Times New Roman" w:cs="Times New Roman"/>
                <w:b/>
              </w:rPr>
              <w:t xml:space="preserve">Original HAQ content </w:t>
            </w:r>
            <w:r w:rsidR="00686BF6">
              <w:rPr>
                <w:rFonts w:ascii="Times New Roman" w:hAnsi="Times New Roman" w:cs="Times New Roman"/>
                <w:b/>
              </w:rPr>
              <w:fldChar w:fldCharType="begin"/>
            </w:r>
            <w:r w:rsidR="00C646EB">
              <w:rPr>
                <w:rFonts w:ascii="Times New Roman" w:hAnsi="Times New Roman" w:cs="Times New Roman"/>
                <w:b/>
              </w:rPr>
              <w:instrText xml:space="preserve"> ADDIN REFMGR.CITE &lt;Refman&gt;&lt;Cite&gt;&lt;Author&gt;Kirwan&lt;/Author&gt;&lt;Year&gt;1986&lt;/Year&gt;&lt;RecNum&gt;2270&lt;/RecNum&gt;&lt;IDText&gt;Stanford Health Assessment Questionnaire modified to assess disability in British patients with rheumatoid arthritis&lt;/IDText&gt;&lt;MDL Ref_Type="Journal"&gt;&lt;Ref_Type&gt;Journal&lt;/Ref_Type&gt;&lt;Ref_ID&gt;2270&lt;/Ref_ID&gt;&lt;Title_Primary&gt;Stanford Health Assessment Questionnaire modified to assess disability in British patients with rheumatoid arthritis&lt;/Title_Primary&gt;&lt;Authors_Primary&gt;Kirwan,J.R.&lt;/Authors_Primary&gt;&lt;Authors_Primary&gt;Reeback,J.S.&lt;/Authors_Primary&gt;&lt;Date_Primary&gt;1986/5&lt;/Date_Primary&gt;&lt;Keywords&gt;Activities of Daily Living&lt;/Keywords&gt;&lt;Keywords&gt;Arthritis&lt;/Keywords&gt;&lt;Keywords&gt;Arthritis,Rheumatoid&lt;/Keywords&gt;&lt;Keywords&gt;Communication Barriers&lt;/Keywords&gt;&lt;Keywords&gt;Disability Evaluation&lt;/Keywords&gt;&lt;Keywords&gt;Great Britain&lt;/Keywords&gt;&lt;Keywords&gt;Humans&lt;/Keywords&gt;&lt;Keywords&gt;Language&lt;/Keywords&gt;&lt;Keywords&gt;physiopathology&lt;/Keywords&gt;&lt;Keywords&gt;Surveys and Questionnaires&lt;/Keywords&gt;&lt;Keywords&gt;United States&lt;/Keywords&gt;&lt;Reprint&gt;Not in File&lt;/Reprint&gt;&lt;Start_Page&gt;206&lt;/Start_Page&gt;&lt;End_Page&gt;209&lt;/End_Page&gt;&lt;Periodical&gt;Br.J Rheumatol&lt;/Periodical&gt;&lt;Volume&gt;25&lt;/Volume&gt;&lt;Issue&gt;2&lt;/Issue&gt;&lt;Web_URL&gt;PM:3708236&lt;/Web_URL&gt;&lt;ZZ_JournalStdAbbrev&gt;&lt;f name="System"&gt;Br.J Rheumatol&lt;/f&gt;&lt;/ZZ_JournalStdAbbrev&gt;&lt;ZZ_WorkformID&gt;1&lt;/ZZ_WorkformID&gt;&lt;/MDL&gt;&lt;/Cite&gt;&lt;/Refman&gt;</w:instrText>
            </w:r>
            <w:r w:rsidR="00686BF6">
              <w:rPr>
                <w:rFonts w:ascii="Times New Roman" w:hAnsi="Times New Roman" w:cs="Times New Roman"/>
                <w:b/>
              </w:rPr>
              <w:fldChar w:fldCharType="separate"/>
            </w:r>
            <w:r w:rsidR="00C646EB">
              <w:rPr>
                <w:rFonts w:ascii="Times New Roman" w:hAnsi="Times New Roman" w:cs="Times New Roman"/>
                <w:b/>
                <w:noProof/>
              </w:rPr>
              <w:t>(1)</w:t>
            </w:r>
            <w:r w:rsidR="00686BF6">
              <w:rPr>
                <w:rFonts w:ascii="Times New Roman" w:hAnsi="Times New Roman" w:cs="Times New Roman"/>
                <w:b/>
              </w:rPr>
              <w:fldChar w:fldCharType="end"/>
            </w:r>
            <w:r w:rsidR="00124D6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B1382" w:rsidRPr="00081600" w:rsidRDefault="00EB1382" w:rsidP="00C646EB">
            <w:pPr>
              <w:rPr>
                <w:rFonts w:ascii="Times New Roman" w:hAnsi="Times New Roman" w:cs="Times New Roman"/>
                <w:b/>
              </w:rPr>
            </w:pPr>
            <w:r w:rsidRPr="00081600">
              <w:rPr>
                <w:rFonts w:ascii="Times New Roman" w:hAnsi="Times New Roman" w:cs="Times New Roman"/>
                <w:b/>
              </w:rPr>
              <w:t xml:space="preserve">Changes when </w:t>
            </w:r>
            <w:r w:rsidR="00686BF6">
              <w:rPr>
                <w:rFonts w:ascii="Times New Roman" w:hAnsi="Times New Roman" w:cs="Times New Roman"/>
                <w:b/>
              </w:rPr>
              <w:t xml:space="preserve">developed from HAQ to P-CHAQ </w:t>
            </w:r>
            <w:r w:rsidR="00686BF6">
              <w:rPr>
                <w:rFonts w:ascii="Times New Roman" w:hAnsi="Times New Roman" w:cs="Times New Roman"/>
                <w:b/>
              </w:rPr>
              <w:fldChar w:fldCharType="begin"/>
            </w:r>
            <w:r w:rsidR="00C646EB">
              <w:rPr>
                <w:rFonts w:ascii="Times New Roman" w:hAnsi="Times New Roman" w:cs="Times New Roman"/>
                <w:b/>
              </w:rPr>
              <w:instrText xml:space="preserve"> ADDIN REFMGR.CITE &lt;Refman&gt;&lt;Cite&gt;&lt;Author&gt;Nugent&lt;/Author&gt;&lt;Year&gt;2001&lt;/Year&gt;&lt;RecNum&gt;823&lt;/RecNum&gt;&lt;IDText&gt;The British version of the childhood health assessment questionnaire (CHAQ) and the child health questionnaire (CHQ)&lt;/IDText&gt;&lt;MDL Ref_Type="Journal"&gt;&lt;Ref_Type&gt;Journal&lt;/Ref_Type&gt;&lt;Ref_ID&gt;823&lt;/Ref_ID&gt;&lt;Title_Primary&gt;The British version of the childhood health assessment questionnaire (CHAQ) and the child health questionnaire (CHQ)&lt;/Title_Primary&gt;&lt;Authors_Primary&gt;Nugent,J.&lt;/Authors_Primary&gt;&lt;Authors_Primary&gt;Grainer,J.&lt;/Authors_Primary&gt;&lt;Authors_Primary&gt;Machado,C.&lt;/Authors_Primary&gt;&lt;Date_Primary&gt;2001&lt;/Date_Primary&gt;&lt;Reprint&gt;Not in File&lt;/Reprint&gt;&lt;Start_Page&gt;S163&lt;/Start_Page&gt;&lt;End_Page&gt;7&lt;/End_Page&gt;&lt;Periodical&gt;Clin Exp Rheumatol.&lt;/Periodical&gt;&lt;Volume&gt;19&lt;/Volume&gt;&lt;Title_Secondary&gt;Clinical &amp;amp; Experimental Rheumatology&lt;/Title_Secondary&gt;&lt;Issue&gt;4 Suppl. 23&lt;/Issue&gt;&lt;Misc_1&gt;4&lt;/Misc_1&gt;&lt;ZZ_JournalStdAbbrev&gt;&lt;f name="System"&gt;Clin Exp Rheumatol.&lt;/f&gt;&lt;/ZZ_JournalStdAbbrev&gt;&lt;ZZ_WorkformID&gt;1&lt;/ZZ_WorkformID&gt;&lt;/MDL&gt;&lt;/Cite&gt;&lt;/Refman&gt;</w:instrText>
            </w:r>
            <w:r w:rsidR="00686BF6">
              <w:rPr>
                <w:rFonts w:ascii="Times New Roman" w:hAnsi="Times New Roman" w:cs="Times New Roman"/>
                <w:b/>
              </w:rPr>
              <w:fldChar w:fldCharType="separate"/>
            </w:r>
            <w:r w:rsidR="00C646EB">
              <w:rPr>
                <w:rFonts w:ascii="Times New Roman" w:hAnsi="Times New Roman" w:cs="Times New Roman"/>
                <w:b/>
                <w:noProof/>
              </w:rPr>
              <w:t>(2)</w:t>
            </w:r>
            <w:r w:rsidR="00686BF6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B1382" w:rsidRPr="00081600" w:rsidRDefault="00EB1382" w:rsidP="00C646EB">
            <w:pPr>
              <w:rPr>
                <w:rFonts w:ascii="Times New Roman" w:hAnsi="Times New Roman" w:cs="Times New Roman"/>
                <w:b/>
              </w:rPr>
            </w:pPr>
            <w:r w:rsidRPr="00081600">
              <w:rPr>
                <w:rFonts w:ascii="Times New Roman" w:hAnsi="Times New Roman" w:cs="Times New Roman"/>
                <w:b/>
              </w:rPr>
              <w:t>Changes when dev</w:t>
            </w:r>
            <w:r w:rsidR="00686BF6">
              <w:rPr>
                <w:rFonts w:ascii="Times New Roman" w:hAnsi="Times New Roman" w:cs="Times New Roman"/>
                <w:b/>
              </w:rPr>
              <w:t xml:space="preserve">eloped from P-CHAQ to A-CHAQ </w:t>
            </w:r>
            <w:r w:rsidR="00686BF6">
              <w:rPr>
                <w:rFonts w:ascii="Times New Roman" w:hAnsi="Times New Roman" w:cs="Times New Roman"/>
                <w:b/>
              </w:rPr>
              <w:fldChar w:fldCharType="begin"/>
            </w:r>
            <w:r w:rsidR="00C646EB">
              <w:rPr>
                <w:rFonts w:ascii="Times New Roman" w:hAnsi="Times New Roman" w:cs="Times New Roman"/>
                <w:b/>
              </w:rPr>
              <w:instrText xml:space="preserve"> ADDIN REFMGR.CITE &lt;Refman&gt;&lt;Cite&gt;&lt;Author&gt;Shaw&lt;/Author&gt;&lt;Year&gt;2006&lt;/Year&gt;&lt;RecNum&gt;2411&lt;/RecNum&gt;&lt;IDText&gt;Growing up and moving on in rheumatology: parents as proxies of adolescents with juvenile idiopathic arthritis&lt;/IDText&gt;&lt;MDL Ref_Type="Journal"&gt;&lt;Ref_Type&gt;Journal&lt;/Ref_Type&gt;&lt;Ref_ID&gt;2411&lt;/Ref_ID&gt;&lt;Title_Primary&gt;Growing up and moving on in rheumatology: parents as proxies of adolescents with juvenile idiopathic arthritis&lt;/Title_Primary&gt;&lt;Authors_Primary&gt;Shaw,K.L.&lt;/Authors_Primary&gt;&lt;Authors_Primary&gt;Southwood,T.R.&lt;/Authors_Primary&gt;&lt;Authors_Primary&gt;McDonagh,J.E.&lt;/Authors_Primary&gt;&lt;Date_Primary&gt;2006/4/15&lt;/Date_Primary&gt;&lt;Keywords&gt;Adolescent&lt;/Keywords&gt;&lt;Keywords&gt;Arthritis&lt;/Keywords&gt;&lt;Keywords&gt;Arthritis,Juvenile&lt;/Keywords&gt;&lt;Keywords&gt;Child&lt;/Keywords&gt;&lt;Keywords&gt;Disabled Persons&lt;/Keywords&gt;&lt;Keywords&gt;Female&lt;/Keywords&gt;&lt;Keywords&gt;Humans&lt;/Keywords&gt;&lt;Keywords&gt;Male&lt;/Keywords&gt;&lt;Keywords&gt;methods&lt;/Keywords&gt;&lt;Keywords&gt;Pain&lt;/Keywords&gt;&lt;Keywords&gt;Pain Measurement&lt;/Keywords&gt;&lt;Keywords&gt;Parents&lt;/Keywords&gt;&lt;Keywords&gt;Quality of Life&lt;/Keywords&gt;&lt;Keywords&gt;Questionnaires&lt;/Keywords&gt;&lt;Keywords&gt;Research&lt;/Keywords&gt;&lt;Keywords&gt;Rheumatology&lt;/Keywords&gt;&lt;Keywords&gt;Surveys and Questionnaires&lt;/Keywords&gt;&lt;Keywords&gt;United Kingdom&lt;/Keywords&gt;&lt;Reprint&gt;Not in File&lt;/Reprint&gt;&lt;Start_Page&gt;189&lt;/Start_Page&gt;&lt;End_Page&gt;198&lt;/End_Page&gt;&lt;Periodical&gt;Arthritis Rheum&lt;/Periodical&gt;&lt;Volume&gt;55&lt;/Volume&gt;&lt;Issue&gt;2&lt;/Issue&gt;&lt;Misc_3&gt;10.1002/art.21834 [doi]&lt;/Misc_3&gt;&lt;Address&gt;Institute of Child Health, University of Birmingham, Diana, Princess of Wales Children&amp;apos;s Hospital, Steelhouse Lane, Birmingham B4 6NH, United Kingdom&lt;/Address&gt;&lt;Web_URL&gt;PM:16583398&lt;/Web_URL&gt;&lt;ZZ_JournalStdAbbrev&gt;&lt;f name="System"&gt;Arthritis Rheum&lt;/f&gt;&lt;/ZZ_JournalStdAbbrev&gt;&lt;ZZ_WorkformID&gt;1&lt;/ZZ_WorkformID&gt;&lt;/MDL&gt;&lt;/Cite&gt;&lt;/Refman&gt;</w:instrText>
            </w:r>
            <w:r w:rsidR="00686BF6">
              <w:rPr>
                <w:rFonts w:ascii="Times New Roman" w:hAnsi="Times New Roman" w:cs="Times New Roman"/>
                <w:b/>
              </w:rPr>
              <w:fldChar w:fldCharType="separate"/>
            </w:r>
            <w:r w:rsidR="00C646EB">
              <w:rPr>
                <w:rFonts w:ascii="Times New Roman" w:hAnsi="Times New Roman" w:cs="Times New Roman"/>
                <w:b/>
                <w:noProof/>
              </w:rPr>
              <w:t>(3)</w:t>
            </w:r>
            <w:r w:rsidR="00686BF6">
              <w:rPr>
                <w:rFonts w:ascii="Times New Roman" w:hAnsi="Times New Roman" w:cs="Times New Roman"/>
                <w:b/>
              </w:rPr>
              <w:fldChar w:fldCharType="end"/>
            </w:r>
          </w:p>
        </w:tc>
      </w:tr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Pr="001973E7" w:rsidRDefault="00EB1382" w:rsidP="003A1C1C">
            <w:pPr>
              <w:rPr>
                <w:rFonts w:ascii="Times New Roman" w:hAnsi="Times New Roman" w:cs="Times New Roman"/>
              </w:rPr>
            </w:pPr>
            <w:r w:rsidRPr="001973E7">
              <w:rPr>
                <w:rFonts w:ascii="Times New Roman" w:hAnsi="Times New Roman" w:cs="Times New Roman"/>
              </w:rPr>
              <w:t>Completed by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Pr="001973E7" w:rsidRDefault="00EB1382" w:rsidP="003A1C1C">
            <w:pPr>
              <w:rPr>
                <w:rFonts w:ascii="Times New Roman" w:hAnsi="Times New Roman" w:cs="Times New Roman"/>
              </w:rPr>
            </w:pPr>
            <w:r w:rsidRPr="001973E7">
              <w:rPr>
                <w:rFonts w:ascii="Times New Roman" w:hAnsi="Times New Roman" w:cs="Times New Roman"/>
              </w:rPr>
              <w:t>Self-completed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Pr="00B94E7F" w:rsidRDefault="00EB1382" w:rsidP="003A1C1C">
            <w:pPr>
              <w:rPr>
                <w:rFonts w:ascii="Times New Roman" w:hAnsi="Times New Roman" w:cs="Times New Roman"/>
              </w:rPr>
            </w:pPr>
            <w:r w:rsidRPr="00B94E7F">
              <w:rPr>
                <w:rFonts w:ascii="Times New Roman" w:hAnsi="Times New Roman" w:cs="Times New Roman"/>
              </w:rPr>
              <w:t>Proxy-completed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Pr="00B94E7F" w:rsidRDefault="00EB1382" w:rsidP="003A1C1C">
            <w:pPr>
              <w:rPr>
                <w:rFonts w:ascii="Times New Roman" w:hAnsi="Times New Roman" w:cs="Times New Roman"/>
              </w:rPr>
            </w:pPr>
            <w:r w:rsidRPr="00B94E7F">
              <w:rPr>
                <w:rFonts w:ascii="Times New Roman" w:hAnsi="Times New Roman" w:cs="Times New Roman"/>
              </w:rPr>
              <w:t>Self-completed</w:t>
            </w:r>
          </w:p>
        </w:tc>
      </w:tr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Pr="001973E7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categories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EB138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ANY difficulty</w:t>
            </w:r>
          </w:p>
          <w:p w:rsidR="00EB1382" w:rsidRDefault="00EB1382" w:rsidP="00EB138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SOME difficulty</w:t>
            </w:r>
          </w:p>
          <w:p w:rsidR="00EB1382" w:rsidRDefault="00EB1382" w:rsidP="00EB138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MUCH difficulty</w:t>
            </w:r>
          </w:p>
          <w:p w:rsidR="00EB1382" w:rsidRPr="0036792A" w:rsidRDefault="00EB1382" w:rsidP="00EB138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BLE to do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 outcome category: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</w:p>
          <w:p w:rsidR="00EB1382" w:rsidRPr="0036792A" w:rsidRDefault="00EB1382" w:rsidP="00EB138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36792A">
              <w:rPr>
                <w:rFonts w:ascii="Times New Roman" w:hAnsi="Times New Roman" w:cs="Times New Roman"/>
              </w:rPr>
              <w:t xml:space="preserve">‘Not Applicable’ 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moval of ‘Not Applicable’ category: 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</w:p>
          <w:p w:rsidR="00EB1382" w:rsidRPr="0036792A" w:rsidRDefault="00EB1382" w:rsidP="003A1C1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Pr="001973E7" w:rsidRDefault="00EB1382" w:rsidP="003A1C1C">
            <w:pPr>
              <w:rPr>
                <w:rFonts w:ascii="Times New Roman" w:hAnsi="Times New Roman" w:cs="Times New Roman"/>
              </w:rPr>
            </w:pPr>
            <w:r w:rsidRPr="001973E7">
              <w:rPr>
                <w:rFonts w:ascii="Times New Roman" w:hAnsi="Times New Roman" w:cs="Times New Roman"/>
              </w:rPr>
              <w:t>Domain: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Pr="001973E7" w:rsidRDefault="00EB1382" w:rsidP="003A1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Pr="00C35039" w:rsidRDefault="00EB1382" w:rsidP="003A1C1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Pr="00C35039" w:rsidRDefault="00EB1382" w:rsidP="003A1C1C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Dressing and grooming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EB13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ess yourself, including tying shoelaces and doing buttons</w:t>
            </w:r>
          </w:p>
          <w:p w:rsidR="00EB1382" w:rsidRPr="001973E7" w:rsidRDefault="00EB1382" w:rsidP="00EB13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mpoo your hair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 name changed to ‘Dressing and personal care’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additional categories:</w:t>
            </w:r>
          </w:p>
          <w:p w:rsidR="00EB1382" w:rsidRDefault="00EB1382" w:rsidP="00EB13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 socks</w:t>
            </w:r>
          </w:p>
          <w:p w:rsidR="00EB1382" w:rsidRPr="00B94E7F" w:rsidRDefault="00EB1382" w:rsidP="00EB13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 fingernails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124D6C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Rising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EB138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 up from an armless straight chair</w:t>
            </w:r>
          </w:p>
          <w:p w:rsidR="00EB1382" w:rsidRPr="001973E7" w:rsidRDefault="00EB1382" w:rsidP="00EB138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t in and out of bed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 name changed to ‘Getting up’</w:t>
            </w:r>
          </w:p>
          <w:p w:rsidR="00EB1382" w:rsidRPr="003179E3" w:rsidRDefault="00EB1382" w:rsidP="003A1C1C">
            <w:pPr>
              <w:rPr>
                <w:rFonts w:ascii="Times New Roman" w:hAnsi="Times New Roman" w:cs="Times New Roman"/>
              </w:rPr>
            </w:pPr>
          </w:p>
          <w:p w:rsidR="00EB1382" w:rsidRDefault="00EB1382" w:rsidP="00EB138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armless chair’ replaced by ‘low chair or floor’</w:t>
            </w:r>
          </w:p>
          <w:p w:rsidR="00EB1382" w:rsidRPr="00B94E7F" w:rsidRDefault="00EB1382" w:rsidP="003A1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124D6C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Eating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EB138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 your meat</w:t>
            </w:r>
          </w:p>
          <w:p w:rsidR="00EB1382" w:rsidRDefault="00EB1382" w:rsidP="00EB138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t a full cup or glass to your mouth</w:t>
            </w:r>
          </w:p>
          <w:p w:rsidR="00EB1382" w:rsidRPr="001973E7" w:rsidRDefault="00EB1382" w:rsidP="00EB138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a new carton of milk (or soap powder)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‘carton of milk’ changed to ‘cereal box’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124D6C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Walking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EB138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k outdoors on flat ground</w:t>
            </w:r>
          </w:p>
          <w:p w:rsidR="00EB1382" w:rsidRPr="001973E7" w:rsidRDefault="00EB1382" w:rsidP="00EB138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b up five steps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124D6C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124D6C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Hygiene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EB13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 and dry your entire body</w:t>
            </w:r>
          </w:p>
          <w:p w:rsidR="00EB1382" w:rsidRDefault="00EB1382" w:rsidP="00EB13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ke a bath</w:t>
            </w:r>
          </w:p>
          <w:p w:rsidR="00EB1382" w:rsidRPr="009A3EDC" w:rsidRDefault="00EB1382" w:rsidP="00EB13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t on and off the toilet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‘Get in and out’ of bath added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‘or potty’ added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additional categories:</w:t>
            </w:r>
          </w:p>
          <w:p w:rsidR="00EB1382" w:rsidRDefault="00EB1382" w:rsidP="00EB13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sh teeth</w:t>
            </w:r>
          </w:p>
          <w:p w:rsidR="00EB1382" w:rsidRPr="00B94E7F" w:rsidRDefault="00EB1382" w:rsidP="00EB13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/brush hair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Pr="002F4F56" w:rsidRDefault="00EB1382" w:rsidP="00EB138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or potty’ removed</w:t>
            </w:r>
          </w:p>
        </w:tc>
      </w:tr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Reach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EB138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h and get down a 5lb object (e.g. a bag of potatoes) from just above your head</w:t>
            </w:r>
          </w:p>
          <w:p w:rsidR="00EB1382" w:rsidRPr="009A3EDC" w:rsidRDefault="00EB1382" w:rsidP="00EB138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nd down to pick up clothing off the </w:t>
            </w:r>
            <w:r>
              <w:rPr>
                <w:rFonts w:ascii="Times New Roman" w:hAnsi="Times New Roman" w:cs="Times New Roman"/>
              </w:rPr>
              <w:lastRenderedPageBreak/>
              <w:t>floor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EB138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‘5lb object e.g. potatoes’ changed to ‘heavy object such as a large game or books’</w:t>
            </w:r>
          </w:p>
          <w:p w:rsidR="00EB1382" w:rsidRDefault="00EB1382" w:rsidP="00EB138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or piece of paper’ added</w:t>
            </w:r>
          </w:p>
          <w:p w:rsidR="00EB1382" w:rsidRDefault="00EB1382" w:rsidP="003A1C1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additional categories:</w:t>
            </w:r>
          </w:p>
          <w:p w:rsidR="00EB1382" w:rsidRDefault="00EB1382" w:rsidP="00EB138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l on a jumper over his/her head</w:t>
            </w:r>
          </w:p>
          <w:p w:rsidR="00EB1382" w:rsidRPr="00B94E7F" w:rsidRDefault="00EB1382" w:rsidP="00EB138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 neck to look back over shoulder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124D6C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 change</w:t>
            </w:r>
          </w:p>
        </w:tc>
      </w:tr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Grip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EB138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car doors</w:t>
            </w:r>
          </w:p>
          <w:p w:rsidR="00EB1382" w:rsidRDefault="00EB1382" w:rsidP="00EB138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jars which have been previously opened</w:t>
            </w:r>
          </w:p>
          <w:p w:rsidR="00EB1382" w:rsidRPr="009A3EDC" w:rsidRDefault="00EB1382" w:rsidP="00EB138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 taps on and off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additional categories: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   Write or scribble with a pen or pencil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   Push open a door when you have to turn a door knob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  ‘or scribble’ removed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</w:p>
        </w:tc>
      </w:tr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Activities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EB138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 errands and shop</w:t>
            </w:r>
          </w:p>
          <w:p w:rsidR="00EB1382" w:rsidRDefault="00EB1382" w:rsidP="00EB138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t in and out of a car</w:t>
            </w:r>
          </w:p>
          <w:p w:rsidR="00EB1382" w:rsidRPr="009A3EDC" w:rsidRDefault="00EB1382" w:rsidP="00EB138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chores such as vacuuming, housework or light gardening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   ‘, toy car or school </w:t>
            </w:r>
            <w:proofErr w:type="spellStart"/>
            <w:r>
              <w:rPr>
                <w:rFonts w:ascii="Times New Roman" w:hAnsi="Times New Roman" w:cs="Times New Roman"/>
              </w:rPr>
              <w:t>bus’</w:t>
            </w:r>
            <w:proofErr w:type="spellEnd"/>
            <w:r>
              <w:rPr>
                <w:rFonts w:ascii="Times New Roman" w:hAnsi="Times New Roman" w:cs="Times New Roman"/>
              </w:rPr>
              <w:t xml:space="preserve"> added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changed to d. and wording changed ‘wash dishes, take out rubbish, hoovering’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 categories: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   Ride a bike or tricycle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   Run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</w:p>
          <w:p w:rsidR="00EB1382" w:rsidRPr="00A656E3" w:rsidRDefault="00EB1382" w:rsidP="003A1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  ‘toy car’ removed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‘tricycle’ removed</w:t>
            </w:r>
          </w:p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Additional chores added ‘gardening, make bed, clean room’</w:t>
            </w:r>
          </w:p>
        </w:tc>
      </w:tr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ds for the first four domains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e, walking frame, built-up or special utensils, crutches, wheelchair, special or built-up chair, devices used specifically for dressing, other.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Pr="00B94E7F" w:rsidRDefault="00EB1382" w:rsidP="00EB138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B94E7F">
              <w:rPr>
                <w:rFonts w:ascii="Times New Roman" w:hAnsi="Times New Roman" w:cs="Times New Roman"/>
              </w:rPr>
              <w:t>‘Cane’ changed to ‘walking stick’.</w:t>
            </w:r>
          </w:p>
          <w:p w:rsidR="00EB1382" w:rsidRPr="00B94E7F" w:rsidRDefault="00EB1382" w:rsidP="00EB138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B94E7F">
              <w:rPr>
                <w:rFonts w:ascii="Times New Roman" w:hAnsi="Times New Roman" w:cs="Times New Roman"/>
              </w:rPr>
              <w:t>‘Built up pencil’ added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124D6C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EB1382" w:rsidTr="00C646EB"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ds for the final four domains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ised toilet seat, bath seat, bath rail, long-handl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ed appliance for reach, jar opener (for jars previously opened), other.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EB1382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‘long-handles appliance in bathroom’ added. No ‘other’ category. 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EB1382" w:rsidRDefault="00124D6C" w:rsidP="003A1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</w:tbl>
    <w:p w:rsidR="00C646EB" w:rsidRPr="00BA7D7C" w:rsidRDefault="00686BF6" w:rsidP="00C646EB">
      <w:pPr>
        <w:jc w:val="both"/>
        <w:rPr>
          <w:rFonts w:ascii="Times New Roman" w:hAnsi="Times New Roman" w:cs="Times New Roman"/>
          <w:b/>
          <w:noProof/>
        </w:rPr>
      </w:pPr>
      <w:r w:rsidRPr="00686BF6">
        <w:rPr>
          <w:rFonts w:ascii="Times New Roman" w:hAnsi="Times New Roman" w:cs="Times New Roman"/>
        </w:rPr>
        <w:fldChar w:fldCharType="begin"/>
      </w:r>
      <w:r w:rsidRPr="00686BF6">
        <w:rPr>
          <w:rFonts w:ascii="Times New Roman" w:hAnsi="Times New Roman" w:cs="Times New Roman"/>
        </w:rPr>
        <w:instrText xml:space="preserve"> ADDIN REFMGR.REFLIST </w:instrText>
      </w:r>
      <w:r w:rsidRPr="00686BF6">
        <w:rPr>
          <w:rFonts w:ascii="Times New Roman" w:hAnsi="Times New Roman" w:cs="Times New Roman"/>
        </w:rPr>
        <w:fldChar w:fldCharType="separate"/>
      </w:r>
      <w:r w:rsidR="00C646EB" w:rsidRPr="00C646EB">
        <w:rPr>
          <w:rFonts w:ascii="Times New Roman" w:hAnsi="Times New Roman" w:cs="Times New Roman"/>
          <w:b/>
          <w:noProof/>
        </w:rPr>
        <w:t>REFERENCES</w:t>
      </w:r>
    </w:p>
    <w:p w:rsidR="00C646EB" w:rsidRPr="00C646EB" w:rsidRDefault="00C646EB" w:rsidP="00C646EB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 New Roman" w:hAnsi="Times New Roman" w:cs="Times New Roman"/>
          <w:noProof/>
        </w:rPr>
      </w:pPr>
      <w:r w:rsidRPr="00C646EB">
        <w:rPr>
          <w:rFonts w:ascii="Times New Roman" w:hAnsi="Times New Roman" w:cs="Times New Roman"/>
          <w:noProof/>
        </w:rPr>
        <w:tab/>
        <w:t xml:space="preserve">(1) </w:t>
      </w:r>
      <w:r w:rsidRPr="00C646EB">
        <w:rPr>
          <w:rFonts w:ascii="Times New Roman" w:hAnsi="Times New Roman" w:cs="Times New Roman"/>
          <w:noProof/>
        </w:rPr>
        <w:tab/>
        <w:t>Kirwan JR, Reeback JS. Stanford Health Assessment Questionnaire modified to assess disability in British patients with rheumatoid arthritis. Br J Rheumatol 1986; 25:206-9.</w:t>
      </w:r>
    </w:p>
    <w:p w:rsidR="00C646EB" w:rsidRPr="00C646EB" w:rsidRDefault="00C646EB" w:rsidP="00C646EB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 New Roman" w:hAnsi="Times New Roman" w:cs="Times New Roman"/>
          <w:noProof/>
        </w:rPr>
      </w:pPr>
      <w:r w:rsidRPr="00C646EB">
        <w:rPr>
          <w:rFonts w:ascii="Times New Roman" w:hAnsi="Times New Roman" w:cs="Times New Roman"/>
          <w:noProof/>
        </w:rPr>
        <w:tab/>
        <w:t xml:space="preserve">(2) </w:t>
      </w:r>
      <w:r w:rsidRPr="00C646EB">
        <w:rPr>
          <w:rFonts w:ascii="Times New Roman" w:hAnsi="Times New Roman" w:cs="Times New Roman"/>
          <w:noProof/>
        </w:rPr>
        <w:tab/>
        <w:t>Nugent J, Grainer J, Machado C. The British version of the childhood health assessment questionnaire (CHAQ) and the child health questionnaire (CHQ). Clin Exp Rheumatol 2001; 19:S163-7.</w:t>
      </w:r>
    </w:p>
    <w:p w:rsidR="00C646EB" w:rsidRPr="00C646EB" w:rsidRDefault="00C646EB" w:rsidP="00C646EB">
      <w:pPr>
        <w:tabs>
          <w:tab w:val="right" w:pos="360"/>
          <w:tab w:val="left" w:pos="540"/>
        </w:tabs>
        <w:spacing w:after="0" w:line="240" w:lineRule="auto"/>
        <w:ind w:left="540" w:hanging="540"/>
        <w:jc w:val="both"/>
        <w:rPr>
          <w:rFonts w:ascii="Times New Roman" w:hAnsi="Times New Roman" w:cs="Times New Roman"/>
          <w:noProof/>
        </w:rPr>
      </w:pPr>
      <w:r w:rsidRPr="00C646EB">
        <w:rPr>
          <w:rFonts w:ascii="Times New Roman" w:hAnsi="Times New Roman" w:cs="Times New Roman"/>
          <w:noProof/>
        </w:rPr>
        <w:tab/>
        <w:t xml:space="preserve">(3) </w:t>
      </w:r>
      <w:r w:rsidRPr="00C646EB">
        <w:rPr>
          <w:rFonts w:ascii="Times New Roman" w:hAnsi="Times New Roman" w:cs="Times New Roman"/>
          <w:noProof/>
        </w:rPr>
        <w:tab/>
        <w:t>Shaw KL, Southwood TR, McDonagh JE. Growing up and moving on in rheumatology: parents as proxies of adolescents with juvenile idiopathic arthritis. Arthritis Rheum 2006; 55:189-98.</w:t>
      </w:r>
    </w:p>
    <w:p w:rsidR="00C646EB" w:rsidRDefault="00C646EB" w:rsidP="00C646EB">
      <w:pPr>
        <w:tabs>
          <w:tab w:val="right" w:pos="360"/>
          <w:tab w:val="left" w:pos="540"/>
        </w:tabs>
        <w:spacing w:after="0" w:line="240" w:lineRule="auto"/>
        <w:ind w:left="540" w:hanging="540"/>
        <w:jc w:val="both"/>
        <w:rPr>
          <w:rFonts w:ascii="Times New Roman" w:hAnsi="Times New Roman" w:cs="Times New Roman"/>
          <w:b/>
          <w:noProof/>
          <w:sz w:val="26"/>
          <w:szCs w:val="26"/>
        </w:rPr>
      </w:pPr>
    </w:p>
    <w:p w:rsidR="00C93F3F" w:rsidRDefault="00686BF6" w:rsidP="00686BF6">
      <w:pPr>
        <w:jc w:val="both"/>
      </w:pPr>
      <w:r w:rsidRPr="00686BF6">
        <w:rPr>
          <w:rFonts w:ascii="Times New Roman" w:hAnsi="Times New Roman" w:cs="Times New Roman"/>
        </w:rPr>
        <w:fldChar w:fldCharType="end"/>
      </w:r>
    </w:p>
    <w:sectPr w:rsidR="00C93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5D4EFA"/>
    <w:multiLevelType w:val="hybridMultilevel"/>
    <w:tmpl w:val="8A0C798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E1C0B30"/>
    <w:multiLevelType w:val="hybridMultilevel"/>
    <w:tmpl w:val="895619BA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1F77563"/>
    <w:multiLevelType w:val="hybridMultilevel"/>
    <w:tmpl w:val="2112027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31A754F"/>
    <w:multiLevelType w:val="hybridMultilevel"/>
    <w:tmpl w:val="340CFAD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9796C89"/>
    <w:multiLevelType w:val="hybridMultilevel"/>
    <w:tmpl w:val="6F20A8F4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A619CF"/>
    <w:multiLevelType w:val="hybridMultilevel"/>
    <w:tmpl w:val="2250B82A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E2C37E8"/>
    <w:multiLevelType w:val="hybridMultilevel"/>
    <w:tmpl w:val="28EAF7D8"/>
    <w:lvl w:ilvl="0" w:tplc="7862E614">
      <w:start w:val="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3B517B1"/>
    <w:multiLevelType w:val="hybridMultilevel"/>
    <w:tmpl w:val="3772915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B604992"/>
    <w:multiLevelType w:val="hybridMultilevel"/>
    <w:tmpl w:val="7708FAF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E7B4E53"/>
    <w:multiLevelType w:val="hybridMultilevel"/>
    <w:tmpl w:val="CF8E382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8247D03"/>
    <w:multiLevelType w:val="hybridMultilevel"/>
    <w:tmpl w:val="63D2CDF8"/>
    <w:lvl w:ilvl="0" w:tplc="87A09B4C">
      <w:start w:val="5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3927F6E"/>
    <w:multiLevelType w:val="hybridMultilevel"/>
    <w:tmpl w:val="BC5477A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2"/>
  </w:num>
  <w:num w:numId="5">
    <w:abstractNumId w:val="8"/>
  </w:num>
  <w:num w:numId="6">
    <w:abstractNumId w:val="0"/>
  </w:num>
  <w:num w:numId="7">
    <w:abstractNumId w:val="11"/>
  </w:num>
  <w:num w:numId="8">
    <w:abstractNumId w:val="9"/>
  </w:num>
  <w:num w:numId="9">
    <w:abstractNumId w:val="3"/>
  </w:num>
  <w:num w:numId="10">
    <w:abstractNumId w:val="6"/>
  </w:num>
  <w:num w:numId="11">
    <w:abstractNumId w:val="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N:\Unit\REFS\Reference Manager 10 - Output Styles\arthritis and rheumatism_comma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it review&lt;/item&gt;&lt;/Libraries&gt;&lt;/ENLibraries&gt;"/>
  </w:docVars>
  <w:rsids>
    <w:rsidRoot w:val="00EB1382"/>
    <w:rsid w:val="00124D6C"/>
    <w:rsid w:val="00332621"/>
    <w:rsid w:val="0053277B"/>
    <w:rsid w:val="005F147A"/>
    <w:rsid w:val="00686BF6"/>
    <w:rsid w:val="006E4D6B"/>
    <w:rsid w:val="007E0A87"/>
    <w:rsid w:val="009D3948"/>
    <w:rsid w:val="009E00C7"/>
    <w:rsid w:val="009E7928"/>
    <w:rsid w:val="00A379D0"/>
    <w:rsid w:val="00AC1F5E"/>
    <w:rsid w:val="00AF271D"/>
    <w:rsid w:val="00B123B2"/>
    <w:rsid w:val="00B83CA0"/>
    <w:rsid w:val="00BA7D7C"/>
    <w:rsid w:val="00C146A2"/>
    <w:rsid w:val="00C646EB"/>
    <w:rsid w:val="00C93F3F"/>
    <w:rsid w:val="00EA1DC3"/>
    <w:rsid w:val="00EB1382"/>
    <w:rsid w:val="00F3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1A581"/>
  <w15:docId w15:val="{9A9EFFB4-A1B0-42AD-A607-7E468FDE2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1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38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B13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1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38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9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14</Words>
  <Characters>63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Shoop</dc:creator>
  <cp:lastModifiedBy>Josh Reynolds</cp:lastModifiedBy>
  <cp:revision>6</cp:revision>
  <dcterms:created xsi:type="dcterms:W3CDTF">2018-12-12T16:53:00Z</dcterms:created>
  <dcterms:modified xsi:type="dcterms:W3CDTF">2020-01-22T16:20:00Z</dcterms:modified>
</cp:coreProperties>
</file>